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88" w:rsidRPr="0080415D" w:rsidRDefault="0080415D">
      <w:pPr>
        <w:rPr>
          <w:b/>
          <w:sz w:val="22"/>
        </w:rPr>
      </w:pPr>
      <w:r w:rsidRPr="0080415D">
        <w:rPr>
          <w:b/>
          <w:sz w:val="22"/>
        </w:rPr>
        <w:t>S</w:t>
      </w:r>
      <w:r w:rsidR="000B48F6">
        <w:rPr>
          <w:b/>
          <w:sz w:val="22"/>
        </w:rPr>
        <w:t>1</w:t>
      </w:r>
      <w:r w:rsidRPr="0080415D">
        <w:rPr>
          <w:b/>
          <w:sz w:val="22"/>
        </w:rPr>
        <w:t xml:space="preserve"> Table. Prior distributions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23"/>
        <w:gridCol w:w="1524"/>
        <w:gridCol w:w="1524"/>
        <w:gridCol w:w="1524"/>
      </w:tblGrid>
      <w:tr w:rsidR="0080415D" w:rsidRPr="0080415D" w:rsidTr="0080415D">
        <w:trPr>
          <w:trHeight w:val="3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left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b/>
                <w:color w:val="000000"/>
                <w:kern w:val="0"/>
                <w:sz w:val="22"/>
              </w:rPr>
              <w:t>Zone 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b/>
                <w:color w:val="000000"/>
                <w:kern w:val="0"/>
                <w:sz w:val="22"/>
              </w:rPr>
              <w:t>Zone B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b/>
                <w:color w:val="000000"/>
                <w:kern w:val="0"/>
                <w:sz w:val="22"/>
              </w:rPr>
              <w:t>Zone C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b/>
                <w:color w:val="000000"/>
                <w:kern w:val="0"/>
                <w:sz w:val="22"/>
              </w:rPr>
              <w:t>Zone D</w:t>
            </w: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 xml:space="preserve">Recapture 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p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15D" w:rsidRPr="0080415D" w:rsidTr="00FB46A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100" w:firstLine="220"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Uniform (rang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035–0.3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040–0.2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A97E37" w:rsidRDefault="0080415D" w:rsidP="00724F03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0.0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31</w:t>
            </w: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–0.4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A97E37" w:rsidRDefault="0080415D" w:rsidP="00724F03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0.0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23</w:t>
            </w: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–0.3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08</w:t>
            </w:r>
          </w:p>
        </w:tc>
      </w:tr>
      <w:tr w:rsidR="0080415D" w:rsidRPr="0080415D" w:rsidTr="00FB46A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Coverage (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C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056–0.4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064–0.2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A97E37" w:rsidRDefault="0080415D" w:rsidP="00724F03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0.04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–0.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A97E37" w:rsidRDefault="0080415D" w:rsidP="00724F03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0.0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Pr="00A97E37">
              <w:rPr>
                <w:rFonts w:eastAsia="游ゴシック" w:cs="Arial"/>
                <w:color w:val="000000"/>
                <w:kern w:val="0"/>
                <w:sz w:val="22"/>
              </w:rPr>
              <w:t>7–0.</w:t>
            </w:r>
            <w:r w:rsidR="00724F03" w:rsidRPr="00A97E37">
              <w:rPr>
                <w:rFonts w:eastAsia="游ゴシック" w:cs="Arial"/>
                <w:color w:val="000000"/>
                <w:kern w:val="0"/>
                <w:sz w:val="22"/>
              </w:rPr>
              <w:t>346</w:t>
            </w: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Encountering (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E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70–0.9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70–0.9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70–0.9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70–0.90</w:t>
            </w: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Recording (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R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90–0.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90–0.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90–0.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0.90–0.99</w:t>
            </w: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 xml:space="preserve">Confinement 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c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bscript"/>
              </w:rPr>
              <w:t>1,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100" w:firstLine="220"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Beta (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α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 xml:space="preserve">, 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β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ind w:firstLineChars="100" w:firstLine="220"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15D" w:rsidRPr="0080415D" w:rsidTr="00FB46A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α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5.90</w:t>
            </w:r>
            <w:r>
              <w:rPr>
                <w:rFonts w:eastAsia="游ゴシック" w:cs="Arial" w:hint="eastAsia"/>
                <w:kern w:val="0"/>
                <w:sz w:val="22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BC4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0.9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E81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0.983</w:t>
            </w:r>
          </w:p>
        </w:tc>
      </w:tr>
      <w:tr w:rsidR="0080415D" w:rsidRPr="0080415D" w:rsidTr="00FB46A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58.0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65.01</w:t>
            </w:r>
            <w:r>
              <w:rPr>
                <w:rFonts w:eastAsia="游ゴシック" w:cs="Arial" w:hint="eastAsia"/>
                <w:kern w:val="0"/>
                <w:sz w:val="22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57.01</w:t>
            </w:r>
            <w:r>
              <w:rPr>
                <w:rFonts w:eastAsia="游ゴシック" w:cs="Arial" w:hint="eastAsia"/>
                <w:kern w:val="0"/>
                <w:sz w:val="22"/>
              </w:rPr>
              <w:t>7</w:t>
            </w: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 xml:space="preserve">Confinement 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c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bscript"/>
              </w:rPr>
              <w:t>2,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15D" w:rsidRPr="0080415D" w:rsidTr="0080415D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100" w:firstLine="220"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Beta (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α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 xml:space="preserve">, </w:t>
            </w: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β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ind w:firstLineChars="100" w:firstLine="220"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15D" w:rsidRPr="0080415D" w:rsidTr="00FB46A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α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5.9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bookmarkStart w:id="0" w:name="_GoBack"/>
        <w:bookmarkEnd w:id="0"/>
      </w:tr>
      <w:tr w:rsidR="0080415D" w:rsidRPr="0080415D" w:rsidTr="00FB46A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80415D">
            <w:pPr>
              <w:widowControl/>
              <w:ind w:firstLineChars="200" w:firstLine="440"/>
              <w:jc w:val="left"/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482BC4" w:rsidP="00E836C0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>
              <w:rPr>
                <w:rFonts w:eastAsia="游ゴシック" w:cs="Arial"/>
                <w:kern w:val="0"/>
                <w:sz w:val="22"/>
              </w:rPr>
              <w:t>87.06</w:t>
            </w:r>
            <w:r>
              <w:rPr>
                <w:rFonts w:eastAsia="游ゴシック" w:cs="Arial" w:hint="eastAsia"/>
                <w:kern w:val="0"/>
                <w:sz w:val="22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15D" w:rsidRPr="0080415D" w:rsidRDefault="0080415D" w:rsidP="00E836C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80415D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80415D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</w:tr>
    </w:tbl>
    <w:p w:rsidR="00D76683" w:rsidRPr="00D76683" w:rsidRDefault="00D76683" w:rsidP="00D76683">
      <w:pPr>
        <w:rPr>
          <w:sz w:val="22"/>
        </w:rPr>
      </w:pPr>
      <w:r w:rsidRPr="00D76683">
        <w:rPr>
          <w:sz w:val="22"/>
        </w:rPr>
        <w:t xml:space="preserve">† </w:t>
      </w:r>
      <w:r w:rsidRPr="00D76683">
        <w:rPr>
          <w:i/>
          <w:sz w:val="22"/>
        </w:rPr>
        <w:t>pi</w:t>
      </w:r>
      <w:r w:rsidRPr="00D76683">
        <w:rPr>
          <w:sz w:val="22"/>
        </w:rPr>
        <w:t xml:space="preserve"> = </w:t>
      </w:r>
      <w:r w:rsidRPr="00D76683">
        <w:rPr>
          <w:i/>
          <w:sz w:val="22"/>
        </w:rPr>
        <w:t>Ci</w:t>
      </w:r>
      <w:r w:rsidRPr="00D76683">
        <w:rPr>
          <w:sz w:val="22"/>
        </w:rPr>
        <w:t>*</w:t>
      </w:r>
      <w:r w:rsidRPr="00D76683">
        <w:rPr>
          <w:i/>
          <w:sz w:val="22"/>
        </w:rPr>
        <w:t>Ei</w:t>
      </w:r>
      <w:r w:rsidRPr="00D76683">
        <w:rPr>
          <w:sz w:val="22"/>
        </w:rPr>
        <w:t>*</w:t>
      </w:r>
      <w:r w:rsidRPr="00D76683">
        <w:rPr>
          <w:i/>
          <w:sz w:val="22"/>
        </w:rPr>
        <w:t>Ri</w:t>
      </w:r>
    </w:p>
    <w:p w:rsidR="0080415D" w:rsidRPr="00D76683" w:rsidRDefault="00D76683" w:rsidP="00D76683">
      <w:pPr>
        <w:rPr>
          <w:sz w:val="22"/>
        </w:rPr>
      </w:pPr>
      <w:r w:rsidRPr="00D76683">
        <w:rPr>
          <w:sz w:val="22"/>
        </w:rPr>
        <w:t>‡ No confinement was observed in the zone</w:t>
      </w:r>
    </w:p>
    <w:sectPr w:rsidR="0080415D" w:rsidRPr="00D766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392" w:rsidRDefault="009E0392" w:rsidP="0080415D">
      <w:r>
        <w:separator/>
      </w:r>
    </w:p>
  </w:endnote>
  <w:endnote w:type="continuationSeparator" w:id="0">
    <w:p w:rsidR="009E0392" w:rsidRDefault="009E0392" w:rsidP="00804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392" w:rsidRDefault="009E0392" w:rsidP="0080415D">
      <w:r>
        <w:separator/>
      </w:r>
    </w:p>
  </w:footnote>
  <w:footnote w:type="continuationSeparator" w:id="0">
    <w:p w:rsidR="009E0392" w:rsidRDefault="009E0392" w:rsidP="00804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D45"/>
    <w:rsid w:val="000B48F6"/>
    <w:rsid w:val="001573AC"/>
    <w:rsid w:val="002036E9"/>
    <w:rsid w:val="00237A9E"/>
    <w:rsid w:val="002E3E39"/>
    <w:rsid w:val="00414189"/>
    <w:rsid w:val="00482BC4"/>
    <w:rsid w:val="00523E81"/>
    <w:rsid w:val="00724F03"/>
    <w:rsid w:val="00800F4D"/>
    <w:rsid w:val="0080415D"/>
    <w:rsid w:val="00944D45"/>
    <w:rsid w:val="009E0392"/>
    <w:rsid w:val="00A97E37"/>
    <w:rsid w:val="00BB630F"/>
    <w:rsid w:val="00BC4220"/>
    <w:rsid w:val="00CA60B0"/>
    <w:rsid w:val="00D25288"/>
    <w:rsid w:val="00D43B58"/>
    <w:rsid w:val="00D731B2"/>
    <w:rsid w:val="00D76683"/>
    <w:rsid w:val="00E836C0"/>
    <w:rsid w:val="00EF15E0"/>
    <w:rsid w:val="00F01181"/>
    <w:rsid w:val="00FB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81EDEE2-3838-4274-B0A1-EC9E9C00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1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415D"/>
  </w:style>
  <w:style w:type="paragraph" w:styleId="a5">
    <w:name w:val="footer"/>
    <w:basedOn w:val="a"/>
    <w:link w:val="a6"/>
    <w:uiPriority w:val="99"/>
    <w:unhideWhenUsed/>
    <w:rsid w:val="008041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4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9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4</cp:revision>
  <dcterms:created xsi:type="dcterms:W3CDTF">2021-03-06T07:40:00Z</dcterms:created>
  <dcterms:modified xsi:type="dcterms:W3CDTF">2021-03-08T00:36:00Z</dcterms:modified>
</cp:coreProperties>
</file>